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79812F" w14:textId="77777777" w:rsidR="00427D0C" w:rsidRDefault="00427D0C" w:rsidP="00427D0C">
      <w:pPr>
        <w:keepNext/>
      </w:pPr>
      <w:r>
        <w:rPr>
          <w:noProof/>
          <w:lang w:val="en-IN" w:eastAsia="en-IN"/>
        </w:rPr>
        <w:drawing>
          <wp:inline distT="0" distB="0" distL="0" distR="0" wp14:anchorId="05CA65BA" wp14:editId="40AD49D1">
            <wp:extent cx="5731510" cy="7815580"/>
            <wp:effectExtent l="0" t="0" r="0" b="0"/>
            <wp:docPr id="39" name="Picture 39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q1b.family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81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3A68CA" w14:textId="378137E2" w:rsidR="00E91A05" w:rsidRPr="00427D0C" w:rsidRDefault="00427D0C" w:rsidP="00427D0C">
      <w:pPr>
        <w:pStyle w:val="Caption"/>
        <w:rPr>
          <w:lang w:val="en-US"/>
        </w:rPr>
      </w:pPr>
      <w:bookmarkStart w:id="0" w:name="_GoBack"/>
      <w:bookmarkEnd w:id="0"/>
      <w:r w:rsidRPr="00427D0C"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 xml:space="preserve">Figure </w:t>
      </w:r>
      <w:r w:rsidR="0075772C"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>S</w:t>
      </w:r>
      <w:r w:rsidRPr="00427D0C"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 xml:space="preserve">2. Compliance and self-reported symptoms of family members of the respondent (not living with). </w:t>
      </w:r>
    </w:p>
    <w:sectPr w:rsidR="00E91A05" w:rsidRPr="00427D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7D0C"/>
    <w:rsid w:val="00427D0C"/>
    <w:rsid w:val="0075772C"/>
    <w:rsid w:val="00E91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C90D6"/>
  <w15:chartTrackingRefBased/>
  <w15:docId w15:val="{56A12085-0556-43B1-B154-25FB5A31B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7D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27D0C"/>
    <w:pPr>
      <w:spacing w:before="200" w:after="200" w:line="276" w:lineRule="auto"/>
    </w:pPr>
    <w:rPr>
      <w:rFonts w:eastAsiaTheme="minorEastAsia"/>
      <w:b/>
      <w:bCs/>
      <w:color w:val="2F5496" w:themeColor="accent1" w:themeShade="BF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92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es Andersson</dc:creator>
  <cp:keywords/>
  <dc:description/>
  <cp:lastModifiedBy>Jini Mol J.</cp:lastModifiedBy>
  <cp:revision>2</cp:revision>
  <dcterms:created xsi:type="dcterms:W3CDTF">2021-09-08T07:10:00Z</dcterms:created>
  <dcterms:modified xsi:type="dcterms:W3CDTF">2021-11-16T18:19:00Z</dcterms:modified>
</cp:coreProperties>
</file>